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7FA9D" w14:textId="77777777" w:rsidR="008551A9" w:rsidRPr="008551A9" w:rsidRDefault="009E1C5C" w:rsidP="006F49AF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8551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</w:p>
    <w:p w14:paraId="06BB000E" w14:textId="77777777" w:rsidR="00BF7ABE" w:rsidRDefault="00BF7ABE" w:rsidP="00BF7ABE">
      <w:pPr>
        <w:tabs>
          <w:tab w:val="left" w:pos="111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A981A86" w14:textId="13FA5C7E" w:rsidR="00BF7ABE" w:rsidRDefault="00BF7ABE" w:rsidP="00BF7ABE">
      <w:pPr>
        <w:tabs>
          <w:tab w:val="left" w:pos="111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e type = word document</w:t>
      </w:r>
    </w:p>
    <w:p w14:paraId="683E8083" w14:textId="77777777" w:rsidR="00BF7ABE" w:rsidRPr="0010367B" w:rsidRDefault="00BF7ABE" w:rsidP="00BF7ABE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itle of data = </w:t>
      </w:r>
      <w:r w:rsidRPr="00EF49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ample search strategy used to identify articles in PubMed.</w:t>
      </w:r>
    </w:p>
    <w:p w14:paraId="40D508C4" w14:textId="77777777" w:rsidR="00BF7ABE" w:rsidRDefault="00BF7ABE" w:rsidP="00BF7ABE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Description of data = </w:t>
      </w:r>
      <w:r w:rsidRPr="00EF49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ample search strategy used to identify articles in PubMed.</w:t>
      </w:r>
      <w:r w:rsidRPr="00AA30F5"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is search strategy was adapted for use in other databases.</w:t>
      </w:r>
    </w:p>
    <w:p w14:paraId="5B364898" w14:textId="77777777" w:rsidR="008551A9" w:rsidRDefault="008551A9" w:rsidP="006F49A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3528509" w14:textId="5BC622EA" w:rsidR="006F49AF" w:rsidRPr="00EF4965" w:rsidRDefault="006F49AF" w:rsidP="006F49A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F49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ample search strategy used to identify articles in PubMed.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6802"/>
      </w:tblGrid>
      <w:tr w:rsidR="006F49AF" w:rsidRPr="00EF4965" w14:paraId="70F3F7DE" w14:textId="77777777" w:rsidTr="002B0E8D">
        <w:trPr>
          <w:trHeight w:val="339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3FC6A17B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arch number</w:t>
            </w:r>
          </w:p>
        </w:tc>
        <w:tc>
          <w:tcPr>
            <w:tcW w:w="6802" w:type="dxa"/>
            <w:tcBorders>
              <w:top w:val="single" w:sz="4" w:space="0" w:color="auto"/>
              <w:bottom w:val="single" w:sz="4" w:space="0" w:color="auto"/>
            </w:tcBorders>
          </w:tcPr>
          <w:p w14:paraId="422DC539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arch items</w:t>
            </w:r>
          </w:p>
        </w:tc>
      </w:tr>
      <w:tr w:rsidR="006F49AF" w:rsidRPr="00EF4965" w14:paraId="7B6AFD7D" w14:textId="77777777" w:rsidTr="002B0E8D">
        <w:trPr>
          <w:trHeight w:val="397"/>
        </w:trPr>
        <w:tc>
          <w:tcPr>
            <w:tcW w:w="1845" w:type="dxa"/>
            <w:tcBorders>
              <w:top w:val="single" w:sz="4" w:space="0" w:color="auto"/>
            </w:tcBorders>
          </w:tcPr>
          <w:p w14:paraId="5A78E985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#1</w:t>
            </w:r>
          </w:p>
        </w:tc>
        <w:tc>
          <w:tcPr>
            <w:tcW w:w="6802" w:type="dxa"/>
            <w:tcBorders>
              <w:top w:val="single" w:sz="4" w:space="0" w:color="auto"/>
            </w:tcBorders>
          </w:tcPr>
          <w:p w14:paraId="6BA3867B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[All fields] “Yoga” OR “Yogi*”</w:t>
            </w:r>
          </w:p>
        </w:tc>
      </w:tr>
      <w:tr w:rsidR="006F49AF" w:rsidRPr="00EF4965" w14:paraId="7B0ABEF1" w14:textId="77777777" w:rsidTr="002B0E8D">
        <w:trPr>
          <w:trHeight w:val="397"/>
        </w:trPr>
        <w:tc>
          <w:tcPr>
            <w:tcW w:w="1845" w:type="dxa"/>
            <w:tcBorders>
              <w:bottom w:val="nil"/>
            </w:tcBorders>
          </w:tcPr>
          <w:p w14:paraId="528B9853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#2</w:t>
            </w:r>
          </w:p>
        </w:tc>
        <w:tc>
          <w:tcPr>
            <w:tcW w:w="6802" w:type="dxa"/>
            <w:tcBorders>
              <w:bottom w:val="nil"/>
            </w:tcBorders>
          </w:tcPr>
          <w:p w14:paraId="505F81FE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[Title/Abstract] “dement*” OR “Alzheimer*” OR “cognit*” OR “mci” OR older adult* OR ageing OR aging OR early onset OR age associated memory impairment OR neurocognitive disorders [</w:t>
            </w:r>
            <w:proofErr w:type="spellStart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MeSH</w:t>
            </w:r>
            <w:proofErr w:type="spellEnd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]^ OR cognitive dysfunction [</w:t>
            </w:r>
            <w:proofErr w:type="spellStart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MeSH</w:t>
            </w:r>
            <w:proofErr w:type="spellEnd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]^</w:t>
            </w:r>
          </w:p>
        </w:tc>
      </w:tr>
      <w:tr w:rsidR="006F49AF" w:rsidRPr="00EF4965" w14:paraId="3A5D80F0" w14:textId="77777777" w:rsidTr="002B0E8D">
        <w:trPr>
          <w:trHeight w:val="397"/>
        </w:trPr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664C234D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#3</w:t>
            </w:r>
          </w:p>
        </w:tc>
        <w:tc>
          <w:tcPr>
            <w:tcW w:w="6802" w:type="dxa"/>
            <w:tcBorders>
              <w:top w:val="nil"/>
              <w:bottom w:val="single" w:sz="4" w:space="0" w:color="auto"/>
            </w:tcBorders>
          </w:tcPr>
          <w:p w14:paraId="11F335A4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#1 AND #2</w:t>
            </w:r>
          </w:p>
        </w:tc>
      </w:tr>
      <w:tr w:rsidR="006F49AF" w:rsidRPr="00EF4965" w14:paraId="13076A42" w14:textId="77777777" w:rsidTr="002B0E8D">
        <w:trPr>
          <w:trHeight w:val="397"/>
        </w:trPr>
        <w:tc>
          <w:tcPr>
            <w:tcW w:w="8647" w:type="dxa"/>
            <w:gridSpan w:val="2"/>
            <w:tcBorders>
              <w:top w:val="single" w:sz="4" w:space="0" w:color="auto"/>
              <w:bottom w:val="nil"/>
            </w:tcBorders>
          </w:tcPr>
          <w:p w14:paraId="30283F0C" w14:textId="77777777" w:rsidR="006F49AF" w:rsidRPr="00EF4965" w:rsidRDefault="006F49AF" w:rsidP="006F49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^Applicable for use in the PubMed database only. </w:t>
            </w:r>
            <w:proofErr w:type="spellStart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>MeSH</w:t>
            </w:r>
            <w:proofErr w:type="spellEnd"/>
            <w:r w:rsidRPr="00EF496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erms were not used in the other database searches as they were not available.</w:t>
            </w:r>
          </w:p>
        </w:tc>
      </w:tr>
    </w:tbl>
    <w:p w14:paraId="71407733" w14:textId="77777777" w:rsidR="00A36E3C" w:rsidRDefault="00A36E3C"/>
    <w:sectPr w:rsidR="00A3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5AD8E" w14:textId="77777777" w:rsidR="00CE4433" w:rsidRDefault="00CE4433" w:rsidP="006F49AF">
      <w:pPr>
        <w:spacing w:after="0" w:line="240" w:lineRule="auto"/>
      </w:pPr>
      <w:r>
        <w:separator/>
      </w:r>
    </w:p>
  </w:endnote>
  <w:endnote w:type="continuationSeparator" w:id="0">
    <w:p w14:paraId="568E08CA" w14:textId="77777777" w:rsidR="00CE4433" w:rsidRDefault="00CE4433" w:rsidP="006F4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F85EBA" w14:textId="77777777" w:rsidR="00CE4433" w:rsidRDefault="00CE4433" w:rsidP="006F49AF">
      <w:pPr>
        <w:spacing w:after="0" w:line="240" w:lineRule="auto"/>
      </w:pPr>
      <w:r>
        <w:separator/>
      </w:r>
    </w:p>
  </w:footnote>
  <w:footnote w:type="continuationSeparator" w:id="0">
    <w:p w14:paraId="0BF13169" w14:textId="77777777" w:rsidR="00CE4433" w:rsidRDefault="00CE4433" w:rsidP="006F4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96320"/>
    <w:rsid w:val="003C0062"/>
    <w:rsid w:val="006F44FC"/>
    <w:rsid w:val="006F49AF"/>
    <w:rsid w:val="008551A9"/>
    <w:rsid w:val="009E1C5C"/>
    <w:rsid w:val="00A36E3C"/>
    <w:rsid w:val="00A96320"/>
    <w:rsid w:val="00AE7198"/>
    <w:rsid w:val="00BF7ABE"/>
    <w:rsid w:val="00CE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55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AF"/>
  </w:style>
  <w:style w:type="paragraph" w:styleId="Footer">
    <w:name w:val="footer"/>
    <w:basedOn w:val="Normal"/>
    <w:link w:val="FooterChar"/>
    <w:uiPriority w:val="99"/>
    <w:unhideWhenUsed/>
    <w:rsid w:val="006F4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AF"/>
  </w:style>
  <w:style w:type="table" w:styleId="TableGrid">
    <w:name w:val="Table Grid"/>
    <w:basedOn w:val="TableNormal"/>
    <w:uiPriority w:val="39"/>
    <w:rsid w:val="006F49AF"/>
    <w:pPr>
      <w:spacing w:after="0" w:line="240" w:lineRule="auto"/>
    </w:pPr>
    <w:rPr>
      <w:rFonts w:eastAsiaTheme="minorHAnsi"/>
      <w:szCs w:val="22"/>
      <w:lang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4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AF"/>
  </w:style>
  <w:style w:type="paragraph" w:styleId="Footer">
    <w:name w:val="footer"/>
    <w:basedOn w:val="Normal"/>
    <w:link w:val="FooterChar"/>
    <w:uiPriority w:val="99"/>
    <w:unhideWhenUsed/>
    <w:rsid w:val="006F4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AF"/>
  </w:style>
  <w:style w:type="table" w:styleId="TableGrid">
    <w:name w:val="Table Grid"/>
    <w:basedOn w:val="TableNormal"/>
    <w:uiPriority w:val="39"/>
    <w:rsid w:val="006F49AF"/>
    <w:pPr>
      <w:spacing w:after="0" w:line="240" w:lineRule="auto"/>
    </w:pPr>
    <w:rPr>
      <w:rFonts w:eastAsiaTheme="minorHAnsi"/>
      <w:szCs w:val="22"/>
      <w:lang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1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959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8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67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5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9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5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6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22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1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517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1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4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9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7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8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46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2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9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6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6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CA86DBD86B2B41A77F75B795B860D5" ma:contentTypeVersion="10" ma:contentTypeDescription="Create a new document." ma:contentTypeScope="" ma:versionID="0d35787a543bef3a56f19bf4eab0e9e3">
  <xsd:schema xmlns:xsd="http://www.w3.org/2001/XMLSchema" xmlns:xs="http://www.w3.org/2001/XMLSchema" xmlns:p="http://schemas.microsoft.com/office/2006/metadata/properties" xmlns:ns2="c37e4733-6c67-4378-9f7a-1a42cfde78b0" xmlns:ns3="f9960ab1-021d-436e-847e-c19394ffbe38" targetNamespace="http://schemas.microsoft.com/office/2006/metadata/properties" ma:root="true" ma:fieldsID="3d8578d7d77d8b03bc392a1c6ed6a0e3" ns2:_="" ns3:_="">
    <xsd:import namespace="c37e4733-6c67-4378-9f7a-1a42cfde78b0"/>
    <xsd:import namespace="f9960ab1-021d-436e-847e-c19394ffbe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e4733-6c67-4378-9f7a-1a42cfde78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60ab1-021d-436e-847e-c19394ffbe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6A2A06-9DEE-4842-8363-C539C218A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C6D977-5034-4621-A37C-EF78F4C6F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B3CC63-EBA5-47E6-9B7D-E52F6A37D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7e4733-6c67-4378-9f7a-1a42cfde78b0"/>
    <ds:schemaRef ds:uri="f9960ab1-021d-436e-847e-c19394ff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34</Characters>
  <Application>Microsoft Office Word</Application>
  <DocSecurity>0</DocSecurity>
  <Lines>21</Lines>
  <Paragraphs>14</Paragraphs>
  <ScaleCrop>false</ScaleCrop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Tan</dc:creator>
  <cp:keywords/>
  <dc:description/>
  <cp:lastModifiedBy>E746130</cp:lastModifiedBy>
  <cp:revision>7</cp:revision>
  <dcterms:created xsi:type="dcterms:W3CDTF">2022-01-06T01:52:00Z</dcterms:created>
  <dcterms:modified xsi:type="dcterms:W3CDTF">2023-01-08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CA86DBD86B2B41A77F75B795B860D5</vt:lpwstr>
  </property>
</Properties>
</file>